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23715C" w14:textId="77777777" w:rsidR="001F1FCC" w:rsidRPr="00E01CD2" w:rsidRDefault="001F1FCC" w:rsidP="001F1FCC">
      <w:pPr>
        <w:adjustRightInd w:val="0"/>
        <w:rPr>
          <w:rFonts w:ascii="Times New Roman" w:hAnsi="Times New Roman" w:cs="Times New Roman"/>
          <w:b/>
          <w:bCs/>
          <w:color w:val="000000" w:themeColor="text1"/>
          <w:sz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A2</w:t>
      </w:r>
      <w:r w:rsidRPr="00E01CD2">
        <w:rPr>
          <w:rFonts w:ascii="Times New Roman" w:hAnsi="Times New Roman" w:cs="Times New Roman"/>
          <w:b/>
          <w:bCs/>
          <w:color w:val="000000" w:themeColor="text1"/>
          <w:sz w:val="24"/>
          <w:shd w:val="clear" w:color="auto" w:fill="FFFFFF"/>
        </w:rPr>
        <w:t xml:space="preserve"> Table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hd w:val="clear" w:color="auto" w:fill="FFFFFF"/>
        </w:rPr>
        <w:t xml:space="preserve">. </w:t>
      </w:r>
      <w:r w:rsidRPr="00E01CD2">
        <w:rPr>
          <w:rFonts w:ascii="Times New Roman" w:hAnsi="Times New Roman" w:cs="Times New Roman"/>
          <w:b/>
          <w:bCs/>
          <w:color w:val="000000" w:themeColor="text1"/>
          <w:sz w:val="24"/>
          <w:shd w:val="clear" w:color="auto" w:fill="FFFFFF"/>
        </w:rPr>
        <w:t>Summary statistics (by specific year)</w:t>
      </w:r>
    </w:p>
    <w:tbl>
      <w:tblPr>
        <w:tblStyle w:val="a3"/>
        <w:tblW w:w="1390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6"/>
        <w:gridCol w:w="2683"/>
        <w:gridCol w:w="1486"/>
        <w:gridCol w:w="2382"/>
        <w:gridCol w:w="2382"/>
        <w:gridCol w:w="1486"/>
        <w:gridCol w:w="1998"/>
      </w:tblGrid>
      <w:tr w:rsidR="001F1FCC" w:rsidRPr="003D33E5" w14:paraId="38B8DEC1" w14:textId="77777777" w:rsidTr="001F1FCC">
        <w:trPr>
          <w:trHeight w:val="45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0C0C8D7" w14:textId="77777777" w:rsidR="001F1FCC" w:rsidRPr="003D33E5" w:rsidRDefault="001F1FCC" w:rsidP="006F6AEA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32"/>
              </w:rPr>
            </w:pPr>
            <w:r w:rsidRPr="003D33E5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32"/>
              </w:rPr>
              <w:t>Yea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E5A198" w14:textId="77777777" w:rsidR="001F1FCC" w:rsidRPr="003D33E5" w:rsidRDefault="001F1FCC" w:rsidP="006F6AEA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32"/>
              </w:rPr>
            </w:pPr>
            <w:r w:rsidRPr="003D33E5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32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75149E" w14:textId="77777777" w:rsidR="001F1FCC" w:rsidRPr="003D33E5" w:rsidRDefault="001F1FCC" w:rsidP="006F6AEA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32"/>
              </w:rPr>
            </w:pPr>
            <w:r w:rsidRPr="003D33E5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32"/>
              </w:rPr>
              <w:t>Obs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A4C76A" w14:textId="77777777" w:rsidR="001F1FCC" w:rsidRPr="003D33E5" w:rsidRDefault="001F1FCC" w:rsidP="006F6AEA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32"/>
              </w:rPr>
            </w:pPr>
            <w:r w:rsidRPr="003D33E5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32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831B6D" w14:textId="77777777" w:rsidR="001F1FCC" w:rsidRPr="003D33E5" w:rsidRDefault="001F1FCC" w:rsidP="006F6AEA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32"/>
              </w:rPr>
            </w:pPr>
            <w:r w:rsidRPr="003D33E5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32"/>
              </w:rPr>
              <w:t>Std. dev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C01057" w14:textId="77777777" w:rsidR="001F1FCC" w:rsidRPr="003D33E5" w:rsidRDefault="001F1FCC" w:rsidP="006F6AEA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32"/>
              </w:rPr>
            </w:pPr>
            <w:r w:rsidRPr="003D33E5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32"/>
              </w:rPr>
              <w:t>M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3FE174" w14:textId="77777777" w:rsidR="001F1FCC" w:rsidRPr="003D33E5" w:rsidRDefault="001F1FCC" w:rsidP="006F6AEA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32"/>
              </w:rPr>
            </w:pPr>
            <w:r w:rsidRPr="003D33E5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32"/>
              </w:rPr>
              <w:t>Max</w:t>
            </w:r>
          </w:p>
        </w:tc>
      </w:tr>
      <w:tr w:rsidR="001F1FCC" w:rsidRPr="003D33E5" w14:paraId="4346AF22" w14:textId="77777777" w:rsidTr="001F1FCC">
        <w:trPr>
          <w:trHeight w:val="473"/>
        </w:trPr>
        <w:tc>
          <w:tcPr>
            <w:tcW w:w="0" w:type="auto"/>
            <w:vMerge w:val="restart"/>
            <w:vAlign w:val="center"/>
          </w:tcPr>
          <w:p w14:paraId="2746741F" w14:textId="77777777" w:rsidR="001F1FCC" w:rsidRPr="003D33E5" w:rsidRDefault="001F1FCC" w:rsidP="006F6AE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</w:pPr>
            <w:r w:rsidRPr="003D33E5"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  <w:t>2018</w:t>
            </w:r>
          </w:p>
        </w:tc>
        <w:tc>
          <w:tcPr>
            <w:tcW w:w="0" w:type="auto"/>
            <w:vAlign w:val="center"/>
          </w:tcPr>
          <w:p w14:paraId="54E19337" w14:textId="77777777" w:rsidR="001F1FCC" w:rsidRPr="003D33E5" w:rsidRDefault="001F1FCC" w:rsidP="006F6AE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</w:pPr>
            <w:r w:rsidRPr="003D33E5"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  <w:t>Score</w:t>
            </w:r>
          </w:p>
        </w:tc>
        <w:tc>
          <w:tcPr>
            <w:tcW w:w="0" w:type="auto"/>
            <w:vAlign w:val="center"/>
          </w:tcPr>
          <w:p w14:paraId="6CD98988" w14:textId="77777777" w:rsidR="001F1FCC" w:rsidRPr="003D33E5" w:rsidRDefault="001F1FCC" w:rsidP="006F6AE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</w:pPr>
            <w:r w:rsidRPr="003D33E5"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  <w:t>1920</w:t>
            </w:r>
          </w:p>
        </w:tc>
        <w:tc>
          <w:tcPr>
            <w:tcW w:w="0" w:type="auto"/>
            <w:vAlign w:val="center"/>
          </w:tcPr>
          <w:p w14:paraId="707E1D77" w14:textId="77777777" w:rsidR="001F1FCC" w:rsidRPr="003D33E5" w:rsidRDefault="001F1FCC" w:rsidP="006F6AE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</w:pPr>
            <w:r w:rsidRPr="003D33E5"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  <w:t>47.16458</w:t>
            </w:r>
          </w:p>
        </w:tc>
        <w:tc>
          <w:tcPr>
            <w:tcW w:w="0" w:type="auto"/>
            <w:vAlign w:val="center"/>
          </w:tcPr>
          <w:p w14:paraId="313D5033" w14:textId="77777777" w:rsidR="001F1FCC" w:rsidRPr="003D33E5" w:rsidRDefault="001F1FCC" w:rsidP="006F6AE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</w:pPr>
            <w:r w:rsidRPr="003D33E5"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  <w:t>19.77977</w:t>
            </w:r>
          </w:p>
        </w:tc>
        <w:tc>
          <w:tcPr>
            <w:tcW w:w="0" w:type="auto"/>
            <w:vAlign w:val="center"/>
          </w:tcPr>
          <w:p w14:paraId="183A72A5" w14:textId="77777777" w:rsidR="001F1FCC" w:rsidRPr="003D33E5" w:rsidRDefault="001F1FCC" w:rsidP="006F6AE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</w:pPr>
            <w:r w:rsidRPr="003D33E5"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  <w:t>0</w:t>
            </w:r>
          </w:p>
        </w:tc>
        <w:tc>
          <w:tcPr>
            <w:tcW w:w="0" w:type="auto"/>
            <w:vAlign w:val="center"/>
          </w:tcPr>
          <w:p w14:paraId="154CEDAC" w14:textId="77777777" w:rsidR="001F1FCC" w:rsidRPr="003D33E5" w:rsidRDefault="001F1FCC" w:rsidP="006F6AE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</w:pPr>
            <w:r w:rsidRPr="003D33E5"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  <w:t>96</w:t>
            </w:r>
          </w:p>
        </w:tc>
      </w:tr>
      <w:tr w:rsidR="001F1FCC" w:rsidRPr="003D33E5" w14:paraId="7364451E" w14:textId="77777777" w:rsidTr="001F1FCC">
        <w:trPr>
          <w:trHeight w:val="450"/>
        </w:trPr>
        <w:tc>
          <w:tcPr>
            <w:tcW w:w="0" w:type="auto"/>
            <w:vMerge/>
            <w:vAlign w:val="center"/>
          </w:tcPr>
          <w:p w14:paraId="09B9886B" w14:textId="77777777" w:rsidR="001F1FCC" w:rsidRPr="003D33E5" w:rsidRDefault="001F1FCC" w:rsidP="006F6AE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</w:pPr>
          </w:p>
        </w:tc>
        <w:tc>
          <w:tcPr>
            <w:tcW w:w="0" w:type="auto"/>
            <w:vAlign w:val="center"/>
          </w:tcPr>
          <w:p w14:paraId="2DB314EA" w14:textId="77777777" w:rsidR="001F1FCC" w:rsidRPr="003D33E5" w:rsidRDefault="001F1FCC" w:rsidP="006F6AE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</w:pPr>
            <w:r w:rsidRPr="003D33E5"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  <w:t>Age</w:t>
            </w:r>
          </w:p>
        </w:tc>
        <w:tc>
          <w:tcPr>
            <w:tcW w:w="0" w:type="auto"/>
            <w:vAlign w:val="center"/>
          </w:tcPr>
          <w:p w14:paraId="4A3616A5" w14:textId="77777777" w:rsidR="001F1FCC" w:rsidRPr="003D33E5" w:rsidRDefault="001F1FCC" w:rsidP="006F6AE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</w:pPr>
            <w:r w:rsidRPr="003D33E5"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  <w:t>1920</w:t>
            </w:r>
          </w:p>
        </w:tc>
        <w:tc>
          <w:tcPr>
            <w:tcW w:w="0" w:type="auto"/>
            <w:vAlign w:val="center"/>
          </w:tcPr>
          <w:p w14:paraId="180F9647" w14:textId="77777777" w:rsidR="001F1FCC" w:rsidRPr="003D33E5" w:rsidRDefault="001F1FCC" w:rsidP="006F6AE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</w:pPr>
            <w:r w:rsidRPr="003D33E5"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  <w:t>48.41719</w:t>
            </w:r>
          </w:p>
        </w:tc>
        <w:tc>
          <w:tcPr>
            <w:tcW w:w="0" w:type="auto"/>
            <w:vAlign w:val="center"/>
          </w:tcPr>
          <w:p w14:paraId="2904EF92" w14:textId="77777777" w:rsidR="001F1FCC" w:rsidRPr="003D33E5" w:rsidRDefault="001F1FCC" w:rsidP="006F6AE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</w:pPr>
            <w:r w:rsidRPr="003D33E5"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  <w:t>11.94164</w:t>
            </w:r>
          </w:p>
        </w:tc>
        <w:tc>
          <w:tcPr>
            <w:tcW w:w="0" w:type="auto"/>
            <w:vAlign w:val="center"/>
          </w:tcPr>
          <w:p w14:paraId="3D677C58" w14:textId="77777777" w:rsidR="001F1FCC" w:rsidRPr="003D33E5" w:rsidRDefault="001F1FCC" w:rsidP="006F6AE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</w:pPr>
            <w:r w:rsidRPr="003D33E5"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  <w:t>15</w:t>
            </w:r>
          </w:p>
        </w:tc>
        <w:tc>
          <w:tcPr>
            <w:tcW w:w="0" w:type="auto"/>
            <w:vAlign w:val="center"/>
          </w:tcPr>
          <w:p w14:paraId="461A20AC" w14:textId="77777777" w:rsidR="001F1FCC" w:rsidRPr="003D33E5" w:rsidRDefault="001F1FCC" w:rsidP="006F6AE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</w:pPr>
            <w:r w:rsidRPr="003D33E5"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  <w:t>69</w:t>
            </w:r>
          </w:p>
        </w:tc>
      </w:tr>
      <w:tr w:rsidR="001F1FCC" w:rsidRPr="003D33E5" w14:paraId="0D9B33FF" w14:textId="77777777" w:rsidTr="001F1FCC">
        <w:trPr>
          <w:trHeight w:val="473"/>
        </w:trPr>
        <w:tc>
          <w:tcPr>
            <w:tcW w:w="0" w:type="auto"/>
            <w:vMerge/>
            <w:vAlign w:val="center"/>
          </w:tcPr>
          <w:p w14:paraId="68BC798C" w14:textId="77777777" w:rsidR="001F1FCC" w:rsidRPr="003D33E5" w:rsidRDefault="001F1FCC" w:rsidP="006F6AE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</w:pPr>
          </w:p>
        </w:tc>
        <w:tc>
          <w:tcPr>
            <w:tcW w:w="0" w:type="auto"/>
            <w:vAlign w:val="center"/>
          </w:tcPr>
          <w:p w14:paraId="218FCE32" w14:textId="77777777" w:rsidR="001F1FCC" w:rsidRPr="003D33E5" w:rsidRDefault="001F1FCC" w:rsidP="006F6AE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</w:pPr>
            <w:r w:rsidRPr="003D33E5"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  <w:t>Income</w:t>
            </w:r>
          </w:p>
        </w:tc>
        <w:tc>
          <w:tcPr>
            <w:tcW w:w="0" w:type="auto"/>
            <w:vAlign w:val="center"/>
          </w:tcPr>
          <w:p w14:paraId="24E621F1" w14:textId="77777777" w:rsidR="001F1FCC" w:rsidRPr="003D33E5" w:rsidRDefault="001F1FCC" w:rsidP="006F6AE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</w:pPr>
            <w:r w:rsidRPr="003D33E5"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  <w:t>1920</w:t>
            </w:r>
          </w:p>
        </w:tc>
        <w:tc>
          <w:tcPr>
            <w:tcW w:w="0" w:type="auto"/>
            <w:vAlign w:val="center"/>
          </w:tcPr>
          <w:p w14:paraId="2BB0E2DC" w14:textId="77777777" w:rsidR="001F1FCC" w:rsidRPr="003D33E5" w:rsidRDefault="001F1FCC" w:rsidP="006F6AE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</w:pPr>
            <w:r w:rsidRPr="003D33E5"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  <w:t>28854.65</w:t>
            </w:r>
          </w:p>
        </w:tc>
        <w:tc>
          <w:tcPr>
            <w:tcW w:w="0" w:type="auto"/>
            <w:vAlign w:val="center"/>
          </w:tcPr>
          <w:p w14:paraId="3BFBD043" w14:textId="77777777" w:rsidR="001F1FCC" w:rsidRPr="003D33E5" w:rsidRDefault="001F1FCC" w:rsidP="006F6AE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</w:pPr>
            <w:r w:rsidRPr="003D33E5"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  <w:t>37652.01</w:t>
            </w:r>
          </w:p>
        </w:tc>
        <w:tc>
          <w:tcPr>
            <w:tcW w:w="0" w:type="auto"/>
            <w:vAlign w:val="center"/>
          </w:tcPr>
          <w:p w14:paraId="467178F9" w14:textId="77777777" w:rsidR="001F1FCC" w:rsidRPr="003D33E5" w:rsidRDefault="001F1FCC" w:rsidP="006F6AE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</w:pPr>
            <w:r w:rsidRPr="003D33E5"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  <w:t>3</w:t>
            </w:r>
          </w:p>
        </w:tc>
        <w:tc>
          <w:tcPr>
            <w:tcW w:w="0" w:type="auto"/>
            <w:vAlign w:val="center"/>
          </w:tcPr>
          <w:p w14:paraId="0A3AD21C" w14:textId="77777777" w:rsidR="001F1FCC" w:rsidRPr="003D33E5" w:rsidRDefault="001F1FCC" w:rsidP="006F6AE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</w:pPr>
            <w:r w:rsidRPr="003D33E5"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  <w:t>500001</w:t>
            </w:r>
          </w:p>
        </w:tc>
      </w:tr>
      <w:tr w:rsidR="001F1FCC" w:rsidRPr="003D33E5" w14:paraId="1C99DC1A" w14:textId="77777777" w:rsidTr="001F1FCC">
        <w:trPr>
          <w:trHeight w:val="450"/>
        </w:trPr>
        <w:tc>
          <w:tcPr>
            <w:tcW w:w="0" w:type="auto"/>
            <w:vMerge/>
            <w:vAlign w:val="center"/>
          </w:tcPr>
          <w:p w14:paraId="16267D7A" w14:textId="77777777" w:rsidR="001F1FCC" w:rsidRPr="003D33E5" w:rsidRDefault="001F1FCC" w:rsidP="006F6AE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</w:pPr>
          </w:p>
        </w:tc>
        <w:tc>
          <w:tcPr>
            <w:tcW w:w="0" w:type="auto"/>
            <w:vAlign w:val="center"/>
          </w:tcPr>
          <w:p w14:paraId="5DA881DE" w14:textId="77777777" w:rsidR="001F1FCC" w:rsidRPr="003D33E5" w:rsidRDefault="001F1FCC" w:rsidP="006F6AE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</w:pPr>
            <w:r w:rsidRPr="003D33E5"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  <w:t>Population</w:t>
            </w:r>
          </w:p>
        </w:tc>
        <w:tc>
          <w:tcPr>
            <w:tcW w:w="0" w:type="auto"/>
            <w:vAlign w:val="center"/>
          </w:tcPr>
          <w:p w14:paraId="248B059B" w14:textId="77777777" w:rsidR="001F1FCC" w:rsidRPr="003D33E5" w:rsidRDefault="001F1FCC" w:rsidP="006F6AE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</w:pPr>
            <w:r w:rsidRPr="003D33E5"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  <w:t>1920</w:t>
            </w:r>
          </w:p>
        </w:tc>
        <w:tc>
          <w:tcPr>
            <w:tcW w:w="0" w:type="auto"/>
            <w:vAlign w:val="center"/>
          </w:tcPr>
          <w:p w14:paraId="0462CAA1" w14:textId="77777777" w:rsidR="001F1FCC" w:rsidRPr="003D33E5" w:rsidRDefault="001F1FCC" w:rsidP="006F6AE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</w:pPr>
            <w:r w:rsidRPr="003D33E5"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  <w:t>3.139583</w:t>
            </w:r>
          </w:p>
        </w:tc>
        <w:tc>
          <w:tcPr>
            <w:tcW w:w="0" w:type="auto"/>
            <w:vAlign w:val="center"/>
          </w:tcPr>
          <w:p w14:paraId="5D042242" w14:textId="77777777" w:rsidR="001F1FCC" w:rsidRPr="003D33E5" w:rsidRDefault="001F1FCC" w:rsidP="006F6AE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</w:pPr>
            <w:r w:rsidRPr="003D33E5"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  <w:t>1.591829</w:t>
            </w:r>
          </w:p>
        </w:tc>
        <w:tc>
          <w:tcPr>
            <w:tcW w:w="0" w:type="auto"/>
            <w:vAlign w:val="center"/>
          </w:tcPr>
          <w:p w14:paraId="02A3186B" w14:textId="77777777" w:rsidR="001F1FCC" w:rsidRPr="003D33E5" w:rsidRDefault="001F1FCC" w:rsidP="006F6AE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</w:pPr>
            <w:r w:rsidRPr="003D33E5"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  <w:t>1</w:t>
            </w:r>
          </w:p>
        </w:tc>
        <w:tc>
          <w:tcPr>
            <w:tcW w:w="0" w:type="auto"/>
            <w:vAlign w:val="center"/>
          </w:tcPr>
          <w:p w14:paraId="45EC7D90" w14:textId="77777777" w:rsidR="001F1FCC" w:rsidRPr="003D33E5" w:rsidRDefault="001F1FCC" w:rsidP="006F6AE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</w:pPr>
            <w:r w:rsidRPr="003D33E5"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  <w:t>11</w:t>
            </w:r>
          </w:p>
        </w:tc>
      </w:tr>
      <w:tr w:rsidR="001F1FCC" w:rsidRPr="003D33E5" w14:paraId="19290A94" w14:textId="77777777" w:rsidTr="001F1FCC">
        <w:trPr>
          <w:trHeight w:val="450"/>
        </w:trPr>
        <w:tc>
          <w:tcPr>
            <w:tcW w:w="0" w:type="auto"/>
            <w:gridSpan w:val="7"/>
            <w:vAlign w:val="center"/>
          </w:tcPr>
          <w:p w14:paraId="559D934E" w14:textId="77777777" w:rsidR="001F1FCC" w:rsidRPr="003D33E5" w:rsidRDefault="001F1FCC" w:rsidP="006F6AE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</w:pPr>
          </w:p>
        </w:tc>
      </w:tr>
      <w:tr w:rsidR="001F1FCC" w:rsidRPr="003D33E5" w14:paraId="5AF1B730" w14:textId="77777777" w:rsidTr="001F1FCC">
        <w:trPr>
          <w:trHeight w:val="450"/>
        </w:trPr>
        <w:tc>
          <w:tcPr>
            <w:tcW w:w="0" w:type="auto"/>
            <w:vMerge w:val="restart"/>
            <w:vAlign w:val="center"/>
          </w:tcPr>
          <w:p w14:paraId="5687912D" w14:textId="77777777" w:rsidR="001F1FCC" w:rsidRPr="003D33E5" w:rsidRDefault="001F1FCC" w:rsidP="006F6AE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</w:pPr>
            <w:r w:rsidRPr="003D33E5"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  <w:t>2019</w:t>
            </w:r>
          </w:p>
        </w:tc>
        <w:tc>
          <w:tcPr>
            <w:tcW w:w="0" w:type="auto"/>
            <w:vAlign w:val="center"/>
          </w:tcPr>
          <w:p w14:paraId="29D95B24" w14:textId="77777777" w:rsidR="001F1FCC" w:rsidRPr="003D33E5" w:rsidRDefault="001F1FCC" w:rsidP="006F6AE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</w:pPr>
            <w:r w:rsidRPr="003D33E5"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  <w:t>Score</w:t>
            </w:r>
          </w:p>
        </w:tc>
        <w:tc>
          <w:tcPr>
            <w:tcW w:w="0" w:type="auto"/>
            <w:vAlign w:val="center"/>
          </w:tcPr>
          <w:p w14:paraId="128A4E38" w14:textId="77777777" w:rsidR="001F1FCC" w:rsidRPr="003D33E5" w:rsidRDefault="001F1FCC" w:rsidP="006F6AE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</w:pPr>
            <w:r w:rsidRPr="003D33E5"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  <w:t>1969</w:t>
            </w:r>
          </w:p>
        </w:tc>
        <w:tc>
          <w:tcPr>
            <w:tcW w:w="0" w:type="auto"/>
            <w:vAlign w:val="center"/>
          </w:tcPr>
          <w:p w14:paraId="5EE78186" w14:textId="77777777" w:rsidR="001F1FCC" w:rsidRPr="003D33E5" w:rsidRDefault="001F1FCC" w:rsidP="006F6AE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</w:pPr>
            <w:r w:rsidRPr="003D33E5"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  <w:t>44.85119</w:t>
            </w:r>
          </w:p>
        </w:tc>
        <w:tc>
          <w:tcPr>
            <w:tcW w:w="0" w:type="auto"/>
            <w:vAlign w:val="center"/>
          </w:tcPr>
          <w:p w14:paraId="7260E0F2" w14:textId="77777777" w:rsidR="001F1FCC" w:rsidRPr="003D33E5" w:rsidRDefault="001F1FCC" w:rsidP="006F6AE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</w:pPr>
            <w:r w:rsidRPr="003D33E5"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  <w:t>20.70335</w:t>
            </w:r>
          </w:p>
        </w:tc>
        <w:tc>
          <w:tcPr>
            <w:tcW w:w="0" w:type="auto"/>
            <w:vAlign w:val="center"/>
          </w:tcPr>
          <w:p w14:paraId="09A29A01" w14:textId="77777777" w:rsidR="001F1FCC" w:rsidRPr="003D33E5" w:rsidRDefault="001F1FCC" w:rsidP="006F6AE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</w:pPr>
            <w:r w:rsidRPr="003D33E5"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  <w:t>2</w:t>
            </w:r>
          </w:p>
        </w:tc>
        <w:tc>
          <w:tcPr>
            <w:tcW w:w="0" w:type="auto"/>
            <w:vAlign w:val="center"/>
          </w:tcPr>
          <w:p w14:paraId="3DFAD608" w14:textId="77777777" w:rsidR="001F1FCC" w:rsidRPr="003D33E5" w:rsidRDefault="001F1FCC" w:rsidP="006F6AE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</w:pPr>
            <w:r w:rsidRPr="003D33E5"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  <w:t>92</w:t>
            </w:r>
          </w:p>
        </w:tc>
      </w:tr>
      <w:tr w:rsidR="001F1FCC" w:rsidRPr="003D33E5" w14:paraId="69DD254F" w14:textId="77777777" w:rsidTr="001F1FCC">
        <w:trPr>
          <w:trHeight w:val="450"/>
        </w:trPr>
        <w:tc>
          <w:tcPr>
            <w:tcW w:w="0" w:type="auto"/>
            <w:vMerge/>
            <w:vAlign w:val="center"/>
          </w:tcPr>
          <w:p w14:paraId="060D94D1" w14:textId="77777777" w:rsidR="001F1FCC" w:rsidRPr="003D33E5" w:rsidRDefault="001F1FCC" w:rsidP="006F6AE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</w:pPr>
          </w:p>
        </w:tc>
        <w:tc>
          <w:tcPr>
            <w:tcW w:w="0" w:type="auto"/>
            <w:vAlign w:val="center"/>
          </w:tcPr>
          <w:p w14:paraId="5212CA60" w14:textId="77777777" w:rsidR="001F1FCC" w:rsidRPr="003D33E5" w:rsidRDefault="001F1FCC" w:rsidP="006F6AE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</w:pPr>
            <w:r w:rsidRPr="003D33E5"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  <w:t>Age</w:t>
            </w:r>
          </w:p>
        </w:tc>
        <w:tc>
          <w:tcPr>
            <w:tcW w:w="0" w:type="auto"/>
            <w:vAlign w:val="center"/>
          </w:tcPr>
          <w:p w14:paraId="35EAA469" w14:textId="77777777" w:rsidR="001F1FCC" w:rsidRPr="003D33E5" w:rsidRDefault="001F1FCC" w:rsidP="006F6AE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</w:pPr>
            <w:r w:rsidRPr="003D33E5"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  <w:t>1969</w:t>
            </w:r>
          </w:p>
        </w:tc>
        <w:tc>
          <w:tcPr>
            <w:tcW w:w="0" w:type="auto"/>
            <w:vAlign w:val="center"/>
          </w:tcPr>
          <w:p w14:paraId="05B21A54" w14:textId="77777777" w:rsidR="001F1FCC" w:rsidRPr="003D33E5" w:rsidRDefault="001F1FCC" w:rsidP="006F6AE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</w:pPr>
            <w:r w:rsidRPr="003D33E5"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  <w:t>47.63281</w:t>
            </w:r>
          </w:p>
        </w:tc>
        <w:tc>
          <w:tcPr>
            <w:tcW w:w="0" w:type="auto"/>
            <w:vAlign w:val="center"/>
          </w:tcPr>
          <w:p w14:paraId="1CA8B540" w14:textId="77777777" w:rsidR="001F1FCC" w:rsidRPr="003D33E5" w:rsidRDefault="001F1FCC" w:rsidP="006F6AE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</w:pPr>
            <w:r w:rsidRPr="003D33E5"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  <w:t>12.90698</w:t>
            </w:r>
          </w:p>
        </w:tc>
        <w:tc>
          <w:tcPr>
            <w:tcW w:w="0" w:type="auto"/>
            <w:vAlign w:val="center"/>
          </w:tcPr>
          <w:p w14:paraId="0F3E1C97" w14:textId="77777777" w:rsidR="001F1FCC" w:rsidRPr="003D33E5" w:rsidRDefault="001F1FCC" w:rsidP="006F6AE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</w:pPr>
            <w:r w:rsidRPr="003D33E5"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  <w:t>15</w:t>
            </w:r>
          </w:p>
        </w:tc>
        <w:tc>
          <w:tcPr>
            <w:tcW w:w="0" w:type="auto"/>
            <w:vAlign w:val="center"/>
          </w:tcPr>
          <w:p w14:paraId="5CDB7324" w14:textId="77777777" w:rsidR="001F1FCC" w:rsidRPr="003D33E5" w:rsidRDefault="001F1FCC" w:rsidP="006F6AE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</w:pPr>
            <w:r w:rsidRPr="003D33E5"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  <w:t>69</w:t>
            </w:r>
          </w:p>
        </w:tc>
      </w:tr>
      <w:tr w:rsidR="001F1FCC" w:rsidRPr="003D33E5" w14:paraId="62C8E281" w14:textId="77777777" w:rsidTr="001F1FCC">
        <w:trPr>
          <w:trHeight w:val="450"/>
        </w:trPr>
        <w:tc>
          <w:tcPr>
            <w:tcW w:w="0" w:type="auto"/>
            <w:vMerge/>
            <w:vAlign w:val="center"/>
          </w:tcPr>
          <w:p w14:paraId="63ED43DB" w14:textId="77777777" w:rsidR="001F1FCC" w:rsidRPr="003D33E5" w:rsidRDefault="001F1FCC" w:rsidP="006F6AE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</w:pPr>
          </w:p>
        </w:tc>
        <w:tc>
          <w:tcPr>
            <w:tcW w:w="0" w:type="auto"/>
            <w:vAlign w:val="center"/>
          </w:tcPr>
          <w:p w14:paraId="20510193" w14:textId="77777777" w:rsidR="001F1FCC" w:rsidRPr="003D33E5" w:rsidRDefault="001F1FCC" w:rsidP="006F6AE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</w:pPr>
            <w:r w:rsidRPr="003D33E5"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  <w:t>Income</w:t>
            </w:r>
          </w:p>
        </w:tc>
        <w:tc>
          <w:tcPr>
            <w:tcW w:w="0" w:type="auto"/>
            <w:vAlign w:val="center"/>
          </w:tcPr>
          <w:p w14:paraId="5EB63626" w14:textId="77777777" w:rsidR="001F1FCC" w:rsidRPr="003D33E5" w:rsidRDefault="001F1FCC" w:rsidP="006F6AE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</w:pPr>
            <w:r w:rsidRPr="003D33E5"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  <w:t>1969</w:t>
            </w:r>
          </w:p>
        </w:tc>
        <w:tc>
          <w:tcPr>
            <w:tcW w:w="0" w:type="auto"/>
            <w:vAlign w:val="center"/>
          </w:tcPr>
          <w:p w14:paraId="0F48302A" w14:textId="77777777" w:rsidR="001F1FCC" w:rsidRPr="003D33E5" w:rsidRDefault="001F1FCC" w:rsidP="006F6AE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</w:pPr>
            <w:r w:rsidRPr="003D33E5"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  <w:t>31994.29</w:t>
            </w:r>
          </w:p>
        </w:tc>
        <w:tc>
          <w:tcPr>
            <w:tcW w:w="0" w:type="auto"/>
            <w:vAlign w:val="center"/>
          </w:tcPr>
          <w:p w14:paraId="5F6C855C" w14:textId="77777777" w:rsidR="001F1FCC" w:rsidRPr="003D33E5" w:rsidRDefault="001F1FCC" w:rsidP="006F6AE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</w:pPr>
            <w:r w:rsidRPr="003D33E5"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  <w:t>40472.88</w:t>
            </w:r>
          </w:p>
        </w:tc>
        <w:tc>
          <w:tcPr>
            <w:tcW w:w="0" w:type="auto"/>
            <w:vAlign w:val="center"/>
          </w:tcPr>
          <w:p w14:paraId="61450CE9" w14:textId="77777777" w:rsidR="001F1FCC" w:rsidRPr="003D33E5" w:rsidRDefault="001F1FCC" w:rsidP="006F6AE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</w:pPr>
            <w:r w:rsidRPr="003D33E5"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  <w:t>0</w:t>
            </w:r>
          </w:p>
        </w:tc>
        <w:tc>
          <w:tcPr>
            <w:tcW w:w="0" w:type="auto"/>
            <w:vAlign w:val="center"/>
          </w:tcPr>
          <w:p w14:paraId="310D3577" w14:textId="77777777" w:rsidR="001F1FCC" w:rsidRPr="003D33E5" w:rsidRDefault="001F1FCC" w:rsidP="006F6AE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</w:pPr>
            <w:r w:rsidRPr="003D33E5"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  <w:t>800000</w:t>
            </w:r>
          </w:p>
        </w:tc>
      </w:tr>
      <w:tr w:rsidR="001F1FCC" w:rsidRPr="003D33E5" w14:paraId="038C7657" w14:textId="77777777" w:rsidTr="001F1FCC">
        <w:trPr>
          <w:trHeight w:val="450"/>
        </w:trPr>
        <w:tc>
          <w:tcPr>
            <w:tcW w:w="0" w:type="auto"/>
            <w:vMerge/>
            <w:vAlign w:val="center"/>
          </w:tcPr>
          <w:p w14:paraId="4FA66B9E" w14:textId="77777777" w:rsidR="001F1FCC" w:rsidRPr="003D33E5" w:rsidRDefault="001F1FCC" w:rsidP="006F6AE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</w:pPr>
          </w:p>
        </w:tc>
        <w:tc>
          <w:tcPr>
            <w:tcW w:w="0" w:type="auto"/>
            <w:vAlign w:val="center"/>
          </w:tcPr>
          <w:p w14:paraId="3E7B76CC" w14:textId="77777777" w:rsidR="001F1FCC" w:rsidRPr="003D33E5" w:rsidRDefault="001F1FCC" w:rsidP="006F6AE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</w:pPr>
            <w:r w:rsidRPr="003D33E5"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  <w:t>Population</w:t>
            </w:r>
          </w:p>
        </w:tc>
        <w:tc>
          <w:tcPr>
            <w:tcW w:w="0" w:type="auto"/>
            <w:vAlign w:val="center"/>
          </w:tcPr>
          <w:p w14:paraId="21894741" w14:textId="77777777" w:rsidR="001F1FCC" w:rsidRPr="003D33E5" w:rsidRDefault="001F1FCC" w:rsidP="006F6AE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</w:pPr>
            <w:r w:rsidRPr="003D33E5"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  <w:t>1969</w:t>
            </w:r>
          </w:p>
        </w:tc>
        <w:tc>
          <w:tcPr>
            <w:tcW w:w="0" w:type="auto"/>
            <w:vAlign w:val="center"/>
          </w:tcPr>
          <w:p w14:paraId="2A7F459B" w14:textId="77777777" w:rsidR="001F1FCC" w:rsidRPr="003D33E5" w:rsidRDefault="001F1FCC" w:rsidP="006F6AE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</w:pPr>
            <w:r w:rsidRPr="003D33E5"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  <w:t>2.026917</w:t>
            </w:r>
          </w:p>
        </w:tc>
        <w:tc>
          <w:tcPr>
            <w:tcW w:w="0" w:type="auto"/>
            <w:vAlign w:val="center"/>
          </w:tcPr>
          <w:p w14:paraId="6F9E1F9A" w14:textId="77777777" w:rsidR="001F1FCC" w:rsidRPr="003D33E5" w:rsidRDefault="001F1FCC" w:rsidP="006F6AE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</w:pPr>
            <w:r w:rsidRPr="003D33E5"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  <w:t>0.870582</w:t>
            </w:r>
          </w:p>
        </w:tc>
        <w:tc>
          <w:tcPr>
            <w:tcW w:w="0" w:type="auto"/>
            <w:vAlign w:val="center"/>
          </w:tcPr>
          <w:p w14:paraId="202F3E0D" w14:textId="77777777" w:rsidR="001F1FCC" w:rsidRPr="003D33E5" w:rsidRDefault="001F1FCC" w:rsidP="006F6AE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</w:pPr>
            <w:r w:rsidRPr="003D33E5"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  <w:t>1</w:t>
            </w:r>
          </w:p>
        </w:tc>
        <w:tc>
          <w:tcPr>
            <w:tcW w:w="0" w:type="auto"/>
            <w:vAlign w:val="center"/>
          </w:tcPr>
          <w:p w14:paraId="4F6C29CD" w14:textId="77777777" w:rsidR="001F1FCC" w:rsidRPr="003D33E5" w:rsidRDefault="001F1FCC" w:rsidP="006F6AE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</w:pPr>
            <w:r w:rsidRPr="003D33E5"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  <w:t>5</w:t>
            </w:r>
          </w:p>
        </w:tc>
      </w:tr>
      <w:tr w:rsidR="001F1FCC" w:rsidRPr="003D33E5" w14:paraId="4E50EA1B" w14:textId="77777777" w:rsidTr="001F1FCC">
        <w:trPr>
          <w:trHeight w:val="450"/>
        </w:trPr>
        <w:tc>
          <w:tcPr>
            <w:tcW w:w="0" w:type="auto"/>
            <w:gridSpan w:val="7"/>
            <w:vAlign w:val="center"/>
          </w:tcPr>
          <w:p w14:paraId="3EA4AB6A" w14:textId="77777777" w:rsidR="001F1FCC" w:rsidRPr="003D33E5" w:rsidRDefault="001F1FCC" w:rsidP="006F6AE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</w:pPr>
          </w:p>
        </w:tc>
      </w:tr>
      <w:tr w:rsidR="001F1FCC" w:rsidRPr="003D33E5" w14:paraId="3065A592" w14:textId="77777777" w:rsidTr="001F1FCC">
        <w:trPr>
          <w:trHeight w:val="450"/>
        </w:trPr>
        <w:tc>
          <w:tcPr>
            <w:tcW w:w="0" w:type="auto"/>
            <w:vMerge w:val="restart"/>
            <w:vAlign w:val="center"/>
          </w:tcPr>
          <w:p w14:paraId="1131FD88" w14:textId="77777777" w:rsidR="001F1FCC" w:rsidRPr="003D33E5" w:rsidRDefault="001F1FCC" w:rsidP="006F6AE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</w:pPr>
            <w:r w:rsidRPr="003D33E5"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  <w:t>2020</w:t>
            </w:r>
          </w:p>
        </w:tc>
        <w:tc>
          <w:tcPr>
            <w:tcW w:w="0" w:type="auto"/>
            <w:vAlign w:val="center"/>
          </w:tcPr>
          <w:p w14:paraId="45D7F737" w14:textId="77777777" w:rsidR="001F1FCC" w:rsidRPr="003D33E5" w:rsidRDefault="001F1FCC" w:rsidP="006F6AE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</w:pPr>
            <w:r w:rsidRPr="003D33E5"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  <w:t>Score</w:t>
            </w:r>
          </w:p>
        </w:tc>
        <w:tc>
          <w:tcPr>
            <w:tcW w:w="0" w:type="auto"/>
            <w:vAlign w:val="center"/>
          </w:tcPr>
          <w:p w14:paraId="0933C449" w14:textId="77777777" w:rsidR="001F1FCC" w:rsidRPr="003D33E5" w:rsidRDefault="001F1FCC" w:rsidP="006F6AE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</w:pPr>
            <w:r w:rsidRPr="003D33E5"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  <w:t>2047</w:t>
            </w:r>
          </w:p>
        </w:tc>
        <w:tc>
          <w:tcPr>
            <w:tcW w:w="0" w:type="auto"/>
            <w:vAlign w:val="center"/>
          </w:tcPr>
          <w:p w14:paraId="21FDED0D" w14:textId="77777777" w:rsidR="001F1FCC" w:rsidRPr="003D33E5" w:rsidRDefault="001F1FCC" w:rsidP="006F6AE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</w:pPr>
            <w:r w:rsidRPr="003D33E5"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  <w:t>58.12115</w:t>
            </w:r>
          </w:p>
        </w:tc>
        <w:tc>
          <w:tcPr>
            <w:tcW w:w="0" w:type="auto"/>
            <w:vAlign w:val="center"/>
          </w:tcPr>
          <w:p w14:paraId="257BDEF8" w14:textId="77777777" w:rsidR="001F1FCC" w:rsidRPr="003D33E5" w:rsidRDefault="001F1FCC" w:rsidP="006F6AE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</w:pPr>
            <w:r w:rsidRPr="003D33E5"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  <w:t>18.82826</w:t>
            </w:r>
          </w:p>
        </w:tc>
        <w:tc>
          <w:tcPr>
            <w:tcW w:w="0" w:type="auto"/>
            <w:vAlign w:val="center"/>
          </w:tcPr>
          <w:p w14:paraId="1C25A25E" w14:textId="77777777" w:rsidR="001F1FCC" w:rsidRPr="003D33E5" w:rsidRDefault="001F1FCC" w:rsidP="006F6AE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</w:pPr>
            <w:r w:rsidRPr="003D33E5"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  <w:t>2</w:t>
            </w:r>
          </w:p>
        </w:tc>
        <w:tc>
          <w:tcPr>
            <w:tcW w:w="0" w:type="auto"/>
            <w:vAlign w:val="center"/>
          </w:tcPr>
          <w:p w14:paraId="6AD2B48E" w14:textId="77777777" w:rsidR="001F1FCC" w:rsidRPr="003D33E5" w:rsidRDefault="001F1FCC" w:rsidP="006F6AE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</w:pPr>
            <w:r w:rsidRPr="003D33E5"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  <w:t>96</w:t>
            </w:r>
          </w:p>
        </w:tc>
      </w:tr>
      <w:tr w:rsidR="001F1FCC" w:rsidRPr="003D33E5" w14:paraId="7009BD3E" w14:textId="77777777" w:rsidTr="001F1FCC">
        <w:trPr>
          <w:trHeight w:val="450"/>
        </w:trPr>
        <w:tc>
          <w:tcPr>
            <w:tcW w:w="0" w:type="auto"/>
            <w:vMerge/>
          </w:tcPr>
          <w:p w14:paraId="468DA0CA" w14:textId="77777777" w:rsidR="001F1FCC" w:rsidRPr="003D33E5" w:rsidRDefault="001F1FCC" w:rsidP="006F6AE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</w:pPr>
          </w:p>
        </w:tc>
        <w:tc>
          <w:tcPr>
            <w:tcW w:w="0" w:type="auto"/>
            <w:vAlign w:val="center"/>
          </w:tcPr>
          <w:p w14:paraId="425E3B8D" w14:textId="77777777" w:rsidR="001F1FCC" w:rsidRPr="003D33E5" w:rsidRDefault="001F1FCC" w:rsidP="006F6AE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</w:pPr>
            <w:r w:rsidRPr="003D33E5"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  <w:t>Age</w:t>
            </w:r>
          </w:p>
        </w:tc>
        <w:tc>
          <w:tcPr>
            <w:tcW w:w="0" w:type="auto"/>
            <w:vAlign w:val="center"/>
          </w:tcPr>
          <w:p w14:paraId="341F65B8" w14:textId="77777777" w:rsidR="001F1FCC" w:rsidRPr="003D33E5" w:rsidRDefault="001F1FCC" w:rsidP="006F6AE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</w:pPr>
            <w:r w:rsidRPr="003D33E5"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  <w:t>2047</w:t>
            </w:r>
          </w:p>
        </w:tc>
        <w:tc>
          <w:tcPr>
            <w:tcW w:w="0" w:type="auto"/>
            <w:vAlign w:val="center"/>
          </w:tcPr>
          <w:p w14:paraId="338E00FC" w14:textId="77777777" w:rsidR="001F1FCC" w:rsidRPr="003D33E5" w:rsidRDefault="001F1FCC" w:rsidP="006F6AE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</w:pPr>
            <w:r w:rsidRPr="003D33E5"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  <w:t>46.97411</w:t>
            </w:r>
          </w:p>
        </w:tc>
        <w:tc>
          <w:tcPr>
            <w:tcW w:w="0" w:type="auto"/>
            <w:vAlign w:val="center"/>
          </w:tcPr>
          <w:p w14:paraId="69C8A5C7" w14:textId="77777777" w:rsidR="001F1FCC" w:rsidRPr="003D33E5" w:rsidRDefault="001F1FCC" w:rsidP="006F6AE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</w:pPr>
            <w:r w:rsidRPr="003D33E5"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  <w:t>13.41979</w:t>
            </w:r>
          </w:p>
        </w:tc>
        <w:tc>
          <w:tcPr>
            <w:tcW w:w="0" w:type="auto"/>
            <w:vAlign w:val="center"/>
          </w:tcPr>
          <w:p w14:paraId="518CA227" w14:textId="77777777" w:rsidR="001F1FCC" w:rsidRPr="003D33E5" w:rsidRDefault="001F1FCC" w:rsidP="006F6AE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</w:pPr>
            <w:r w:rsidRPr="003D33E5"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  <w:t>15</w:t>
            </w:r>
          </w:p>
        </w:tc>
        <w:tc>
          <w:tcPr>
            <w:tcW w:w="0" w:type="auto"/>
            <w:vAlign w:val="center"/>
          </w:tcPr>
          <w:p w14:paraId="1B358A5C" w14:textId="77777777" w:rsidR="001F1FCC" w:rsidRPr="003D33E5" w:rsidRDefault="001F1FCC" w:rsidP="006F6AE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</w:pPr>
            <w:r w:rsidRPr="003D33E5"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  <w:t>69</w:t>
            </w:r>
          </w:p>
        </w:tc>
      </w:tr>
      <w:tr w:rsidR="001F1FCC" w:rsidRPr="003D33E5" w14:paraId="5E9D0BC8" w14:textId="77777777" w:rsidTr="001F1FCC">
        <w:trPr>
          <w:trHeight w:val="450"/>
        </w:trPr>
        <w:tc>
          <w:tcPr>
            <w:tcW w:w="0" w:type="auto"/>
            <w:vMerge/>
          </w:tcPr>
          <w:p w14:paraId="40ADDADA" w14:textId="77777777" w:rsidR="001F1FCC" w:rsidRPr="003D33E5" w:rsidRDefault="001F1FCC" w:rsidP="006F6AE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</w:pPr>
          </w:p>
        </w:tc>
        <w:tc>
          <w:tcPr>
            <w:tcW w:w="0" w:type="auto"/>
            <w:vAlign w:val="center"/>
          </w:tcPr>
          <w:p w14:paraId="68B1A340" w14:textId="77777777" w:rsidR="001F1FCC" w:rsidRPr="003D33E5" w:rsidRDefault="001F1FCC" w:rsidP="006F6AE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</w:pPr>
            <w:r w:rsidRPr="003D33E5"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  <w:t>Income</w:t>
            </w:r>
          </w:p>
        </w:tc>
        <w:tc>
          <w:tcPr>
            <w:tcW w:w="0" w:type="auto"/>
            <w:vAlign w:val="center"/>
          </w:tcPr>
          <w:p w14:paraId="01D0C816" w14:textId="77777777" w:rsidR="001F1FCC" w:rsidRPr="003D33E5" w:rsidRDefault="001F1FCC" w:rsidP="006F6AE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</w:pPr>
            <w:r w:rsidRPr="003D33E5"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  <w:t>2047</w:t>
            </w:r>
          </w:p>
        </w:tc>
        <w:tc>
          <w:tcPr>
            <w:tcW w:w="0" w:type="auto"/>
            <w:vAlign w:val="center"/>
          </w:tcPr>
          <w:p w14:paraId="4198B4CE" w14:textId="77777777" w:rsidR="001F1FCC" w:rsidRPr="003D33E5" w:rsidRDefault="001F1FCC" w:rsidP="006F6AE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</w:pPr>
            <w:r w:rsidRPr="003D33E5"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  <w:t>41833.10</w:t>
            </w:r>
          </w:p>
        </w:tc>
        <w:tc>
          <w:tcPr>
            <w:tcW w:w="0" w:type="auto"/>
            <w:vAlign w:val="center"/>
          </w:tcPr>
          <w:p w14:paraId="1A5D2140" w14:textId="77777777" w:rsidR="001F1FCC" w:rsidRPr="003D33E5" w:rsidRDefault="001F1FCC" w:rsidP="006F6AE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</w:pPr>
            <w:r w:rsidRPr="003D33E5"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  <w:t>33836.41</w:t>
            </w:r>
          </w:p>
        </w:tc>
        <w:tc>
          <w:tcPr>
            <w:tcW w:w="0" w:type="auto"/>
            <w:vAlign w:val="center"/>
          </w:tcPr>
          <w:p w14:paraId="01D159A3" w14:textId="77777777" w:rsidR="001F1FCC" w:rsidRPr="003D33E5" w:rsidRDefault="001F1FCC" w:rsidP="006F6AE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</w:pPr>
            <w:r w:rsidRPr="003D33E5"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  <w:t>2000</w:t>
            </w:r>
          </w:p>
        </w:tc>
        <w:tc>
          <w:tcPr>
            <w:tcW w:w="0" w:type="auto"/>
            <w:vAlign w:val="center"/>
          </w:tcPr>
          <w:p w14:paraId="57687D55" w14:textId="77777777" w:rsidR="001F1FCC" w:rsidRPr="003D33E5" w:rsidRDefault="001F1FCC" w:rsidP="006F6AE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</w:pPr>
            <w:r w:rsidRPr="003D33E5"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  <w:t>300000</w:t>
            </w:r>
          </w:p>
        </w:tc>
      </w:tr>
      <w:tr w:rsidR="001F1FCC" w:rsidRPr="003D33E5" w14:paraId="6BBBBBFC" w14:textId="77777777" w:rsidTr="001F1FCC">
        <w:trPr>
          <w:trHeight w:val="79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9D9E9B2" w14:textId="77777777" w:rsidR="001F1FCC" w:rsidRPr="003D33E5" w:rsidRDefault="001F1FCC" w:rsidP="006F6AE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7E73D09" w14:textId="77777777" w:rsidR="001F1FCC" w:rsidRPr="003D33E5" w:rsidRDefault="001F1FCC" w:rsidP="006F6AE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</w:pPr>
            <w:r w:rsidRPr="003D33E5"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  <w:t>Popul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D1D6747" w14:textId="77777777" w:rsidR="001F1FCC" w:rsidRPr="003D33E5" w:rsidRDefault="001F1FCC" w:rsidP="006F6AE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</w:pPr>
            <w:r w:rsidRPr="003D33E5"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  <w:t>204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C0FBC93" w14:textId="77777777" w:rsidR="001F1FCC" w:rsidRPr="003D33E5" w:rsidRDefault="001F1FCC" w:rsidP="006F6AE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</w:pPr>
            <w:r w:rsidRPr="003D33E5"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  <w:t>3.62725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2C22C91" w14:textId="77777777" w:rsidR="001F1FCC" w:rsidRPr="003D33E5" w:rsidRDefault="001F1FCC" w:rsidP="006F6AE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</w:pPr>
            <w:r w:rsidRPr="003D33E5"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  <w:t>1.7915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E34965C" w14:textId="77777777" w:rsidR="001F1FCC" w:rsidRPr="003D33E5" w:rsidRDefault="001F1FCC" w:rsidP="006F6AE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</w:pPr>
            <w:r w:rsidRPr="003D33E5"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2791F8A" w14:textId="77777777" w:rsidR="001F1FCC" w:rsidRPr="003D33E5" w:rsidRDefault="001F1FCC" w:rsidP="006F6AEA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</w:pPr>
            <w:r w:rsidRPr="003D33E5">
              <w:rPr>
                <w:rFonts w:ascii="Times New Roman" w:eastAsia="宋体" w:hAnsi="Times New Roman" w:cs="Times New Roman"/>
                <w:color w:val="000000" w:themeColor="text1"/>
                <w:sz w:val="24"/>
                <w:szCs w:val="32"/>
              </w:rPr>
              <w:t>16</w:t>
            </w:r>
          </w:p>
        </w:tc>
      </w:tr>
    </w:tbl>
    <w:p w14:paraId="4210233D" w14:textId="0A7CBA6A" w:rsidR="009B0E6F" w:rsidRPr="001F1FCC" w:rsidRDefault="001F1FCC" w:rsidP="001F1FCC">
      <w:pPr>
        <w:adjustRightInd w:val="0"/>
        <w:rPr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</w:pPr>
      <w:r w:rsidRPr="003D33E5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Note: Different from the summary statistics in the main text (Table 1), this table does not explain variables and does not show all categorical variables.</w:t>
      </w:r>
    </w:p>
    <w:sectPr w:rsidR="009B0E6F" w:rsidRPr="001F1FCC" w:rsidSect="001F1FCC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正文 CS 字体)">
    <w:altName w:val="宋体"/>
    <w:panose1 w:val="020B0604020202020204"/>
    <w:charset w:val="86"/>
    <w:family w:val="roman"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mirrorMargins/>
  <w:bordersDoNotSurroundHeader/>
  <w:bordersDoNotSurroundFooter/>
  <w:proofState w:spelling="clean" w:grammar="clean"/>
  <w:defaultTabStop w:val="420"/>
  <w:evenAndOddHeaders/>
  <w:drawingGridHorizontalSpacing w:val="105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1FCC"/>
    <w:rsid w:val="000A249C"/>
    <w:rsid w:val="001F1FCC"/>
    <w:rsid w:val="009B0E6F"/>
    <w:rsid w:val="00A660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E9FF89"/>
  <w15:chartTrackingRefBased/>
  <w15:docId w15:val="{6B79AE33-7065-6F4C-9E15-3A2CCC34A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1FCC"/>
    <w:pPr>
      <w:widowControl w:val="0"/>
      <w:jc w:val="both"/>
    </w:pPr>
    <w:rPr>
      <w:rFonts w:cs="Times New Roman (正文 CS 字体)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F1F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6</Characters>
  <Application>Microsoft Office Word</Application>
  <DocSecurity>0</DocSecurity>
  <Lines>5</Lines>
  <Paragraphs>1</Paragraphs>
  <ScaleCrop>false</ScaleCrop>
  <Company/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3-05-04T02:16:00Z</dcterms:created>
  <dcterms:modified xsi:type="dcterms:W3CDTF">2023-05-04T02:17:00Z</dcterms:modified>
</cp:coreProperties>
</file>